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D4614" w14:textId="7C6F33E0" w:rsidR="0012120E" w:rsidRPr="00B92618" w:rsidRDefault="00424B48" w:rsidP="0012120E">
      <w:pPr>
        <w:spacing w:line="240" w:lineRule="auto"/>
        <w:rPr>
          <w:lang w:val="en-US"/>
        </w:rPr>
      </w:pPr>
      <w:r>
        <w:rPr>
          <w:lang w:val="en-US"/>
        </w:rPr>
        <w:t>Multimedia Appendix 1</w:t>
      </w:r>
      <w:r w:rsidR="0012120E" w:rsidRPr="00B92618">
        <w:rPr>
          <w:lang w:val="en-US"/>
        </w:rPr>
        <w:t xml:space="preserve">. List of Research Laboratories/Institutions that Hosted Students for the 2023 </w:t>
      </w:r>
      <w:proofErr w:type="spellStart"/>
      <w:r w:rsidR="0012120E" w:rsidRPr="00B92618">
        <w:rPr>
          <w:lang w:val="en-US"/>
        </w:rPr>
        <w:t>HuBMAP</w:t>
      </w:r>
      <w:proofErr w:type="spellEnd"/>
      <w:r w:rsidR="0012120E" w:rsidRPr="00B92618">
        <w:rPr>
          <w:lang w:val="en-US"/>
        </w:rPr>
        <w:t xml:space="preserve"> Summer Internship Program.</w:t>
      </w:r>
    </w:p>
    <w:p w14:paraId="72E65065" w14:textId="77777777" w:rsidR="0012120E" w:rsidRPr="00B92618" w:rsidRDefault="0012120E" w:rsidP="0012120E">
      <w:pPr>
        <w:spacing w:line="240" w:lineRule="auto"/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3585"/>
        <w:gridCol w:w="5765"/>
      </w:tblGrid>
      <w:tr w:rsidR="0012120E" w:rsidRPr="00B92618" w14:paraId="74719045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71873" w14:textId="77777777" w:rsidR="0012120E" w:rsidRPr="00B92618" w:rsidRDefault="0012120E" w:rsidP="00F169EC">
            <w:pPr>
              <w:rPr>
                <w:b/>
                <w:bCs/>
              </w:rPr>
            </w:pPr>
            <w:r w:rsidRPr="00B92618">
              <w:rPr>
                <w:b/>
                <w:bCs/>
              </w:rPr>
              <w:t>Research Laboratory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19A85" w14:textId="77777777" w:rsidR="0012120E" w:rsidRPr="00B92618" w:rsidRDefault="0012120E" w:rsidP="00F169EC">
            <w:pPr>
              <w:rPr>
                <w:b/>
                <w:bCs/>
              </w:rPr>
            </w:pPr>
            <w:r w:rsidRPr="00B92618">
              <w:rPr>
                <w:b/>
                <w:bCs/>
              </w:rPr>
              <w:t>Institution</w:t>
            </w:r>
          </w:p>
        </w:tc>
      </w:tr>
      <w:tr w:rsidR="0012120E" w:rsidRPr="00B92618" w14:paraId="112CDCE9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88A7F" w14:textId="77777777" w:rsidR="0012120E" w:rsidRPr="00B92618" w:rsidRDefault="0012120E" w:rsidP="00F169EC">
            <w:r w:rsidRPr="00B92618">
              <w:t>Anderton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6057A" w14:textId="77777777" w:rsidR="0012120E" w:rsidRPr="00B92618" w:rsidRDefault="0012120E" w:rsidP="00F169EC">
            <w:r w:rsidRPr="00B92618">
              <w:t>Pacific Northwest National Laboratory</w:t>
            </w:r>
          </w:p>
        </w:tc>
      </w:tr>
      <w:tr w:rsidR="0012120E" w:rsidRPr="00B92618" w14:paraId="4D47F72E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383FB" w14:textId="77777777" w:rsidR="0012120E" w:rsidRPr="00B92618" w:rsidRDefault="0012120E" w:rsidP="00F169EC">
            <w:r w:rsidRPr="00B92618">
              <w:t>Angelo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AE38A" w14:textId="77777777" w:rsidR="0012120E" w:rsidRPr="00B92618" w:rsidRDefault="0012120E" w:rsidP="00F169EC">
            <w:r w:rsidRPr="00B92618">
              <w:t>Stanford University</w:t>
            </w:r>
          </w:p>
        </w:tc>
      </w:tr>
      <w:tr w:rsidR="0012120E" w:rsidRPr="00B92618" w14:paraId="7C1772A5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2810B" w14:textId="77777777" w:rsidR="0012120E" w:rsidRPr="00B92618" w:rsidRDefault="0012120E" w:rsidP="00F169EC">
            <w:r w:rsidRPr="00B92618">
              <w:t>Bendall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D5AF5" w14:textId="77777777" w:rsidR="0012120E" w:rsidRPr="00B92618" w:rsidRDefault="0012120E" w:rsidP="00F169EC">
            <w:r w:rsidRPr="00B92618">
              <w:t>Stanford University</w:t>
            </w:r>
          </w:p>
        </w:tc>
      </w:tr>
      <w:tr w:rsidR="0012120E" w:rsidRPr="00B92618" w14:paraId="4D5B74F2" w14:textId="77777777" w:rsidTr="00F169EC">
        <w:trPr>
          <w:trHeight w:val="21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617B5" w14:textId="77777777" w:rsidR="0012120E" w:rsidRPr="00B92618" w:rsidRDefault="0012120E" w:rsidP="00F169EC">
            <w:r w:rsidRPr="00B92618">
              <w:t>Börner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846A8" w14:textId="77777777" w:rsidR="0012120E" w:rsidRPr="00B92618" w:rsidRDefault="0012120E" w:rsidP="00F169EC">
            <w:r w:rsidRPr="00B92618">
              <w:t>Indiana University</w:t>
            </w:r>
          </w:p>
        </w:tc>
      </w:tr>
      <w:tr w:rsidR="0012120E" w:rsidRPr="00B92618" w14:paraId="175E0C29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2408E" w14:textId="77777777" w:rsidR="0012120E" w:rsidRPr="00B92618" w:rsidRDefault="0012120E" w:rsidP="00F169EC">
            <w:r w:rsidRPr="00B92618">
              <w:t>Fan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35CDB" w14:textId="77777777" w:rsidR="0012120E" w:rsidRPr="00B92618" w:rsidRDefault="0012120E" w:rsidP="00F169EC">
            <w:r w:rsidRPr="00B92618">
              <w:t>Yale University</w:t>
            </w:r>
          </w:p>
        </w:tc>
      </w:tr>
      <w:tr w:rsidR="0012120E" w:rsidRPr="00B92618" w14:paraId="6FA6622D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54921" w14:textId="77777777" w:rsidR="0012120E" w:rsidRPr="00B92618" w:rsidRDefault="0012120E" w:rsidP="00F169EC">
            <w:pPr>
              <w:rPr>
                <w:lang w:val="en-US"/>
              </w:rPr>
            </w:pPr>
            <w:proofErr w:type="spellStart"/>
            <w:r w:rsidRPr="00B92618">
              <w:rPr>
                <w:lang w:val="en-US"/>
              </w:rPr>
              <w:t>Gehlenborg</w:t>
            </w:r>
            <w:proofErr w:type="spellEnd"/>
            <w:r w:rsidRPr="00B92618">
              <w:rPr>
                <w:lang w:val="en-US"/>
              </w:rPr>
              <w:t xml:space="preserve">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32E5B" w14:textId="77777777" w:rsidR="0012120E" w:rsidRPr="00B92618" w:rsidRDefault="0012120E" w:rsidP="00F169EC">
            <w:r w:rsidRPr="00B92618">
              <w:t>Harvard Medical School</w:t>
            </w:r>
          </w:p>
        </w:tc>
      </w:tr>
      <w:tr w:rsidR="0012120E" w:rsidRPr="00B92618" w14:paraId="38DE79E9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1419F" w14:textId="77777777" w:rsidR="0012120E" w:rsidRPr="00B92618" w:rsidRDefault="0012120E" w:rsidP="00F169EC">
            <w:r w:rsidRPr="00B92618">
              <w:t>Hagood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F528A" w14:textId="77777777" w:rsidR="0012120E" w:rsidRPr="00B92618" w:rsidRDefault="0012120E" w:rsidP="00F169EC">
            <w:r w:rsidRPr="00B92618">
              <w:t>University of Rochester Medical Center</w:t>
            </w:r>
          </w:p>
        </w:tc>
      </w:tr>
      <w:tr w:rsidR="0012120E" w:rsidRPr="00B92618" w14:paraId="3CAD598A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7AA33" w14:textId="77777777" w:rsidR="0012120E" w:rsidRPr="00B92618" w:rsidRDefault="0012120E" w:rsidP="00F169EC">
            <w:r w:rsidRPr="00B92618">
              <w:t>Jain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9361A" w14:textId="77777777" w:rsidR="0012120E" w:rsidRPr="00B92618" w:rsidRDefault="0012120E" w:rsidP="00F169EC">
            <w:r w:rsidRPr="00B92618">
              <w:t>Washington University in St. Louis School of Medicine</w:t>
            </w:r>
          </w:p>
        </w:tc>
      </w:tr>
      <w:tr w:rsidR="0012120E" w:rsidRPr="00B92618" w14:paraId="20B46BE4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0D1A8" w14:textId="77777777" w:rsidR="0012120E" w:rsidRPr="00B92618" w:rsidRDefault="0012120E" w:rsidP="00F169EC">
            <w:r w:rsidRPr="00B92618">
              <w:t xml:space="preserve">Kim, O’Neill, and Gregory Labs 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801A7" w14:textId="77777777" w:rsidR="0012120E" w:rsidRPr="00B92618" w:rsidRDefault="0012120E" w:rsidP="00F169EC">
            <w:r w:rsidRPr="00B92618">
              <w:t>University of Pennsylvania</w:t>
            </w:r>
          </w:p>
        </w:tc>
      </w:tr>
      <w:tr w:rsidR="0012120E" w:rsidRPr="00B92618" w14:paraId="0D6BECA8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BC5D9" w14:textId="77777777" w:rsidR="0012120E" w:rsidRPr="00B92618" w:rsidRDefault="0012120E" w:rsidP="00F169EC">
            <w:r w:rsidRPr="00B92618">
              <w:t>Laurent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1DC44" w14:textId="77777777" w:rsidR="0012120E" w:rsidRPr="00B92618" w:rsidRDefault="0012120E" w:rsidP="00F169EC">
            <w:r w:rsidRPr="00B92618">
              <w:t>University of California, San Diego</w:t>
            </w:r>
          </w:p>
        </w:tc>
      </w:tr>
      <w:tr w:rsidR="0012120E" w:rsidRPr="00B92618" w14:paraId="771D498C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2953E" w14:textId="77777777" w:rsidR="0012120E" w:rsidRPr="00B92618" w:rsidRDefault="0012120E" w:rsidP="00F169EC">
            <w:pPr>
              <w:rPr>
                <w:lang w:val="en-US"/>
              </w:rPr>
            </w:pPr>
            <w:r w:rsidRPr="00B92618">
              <w:rPr>
                <w:lang w:val="en-US"/>
              </w:rPr>
              <w:t>Pasa-</w:t>
            </w:r>
            <w:proofErr w:type="spellStart"/>
            <w:r w:rsidRPr="00B92618">
              <w:rPr>
                <w:lang w:val="en-US"/>
              </w:rPr>
              <w:t>Tolic</w:t>
            </w:r>
            <w:proofErr w:type="spellEnd"/>
            <w:r w:rsidRPr="00B92618">
              <w:rPr>
                <w:lang w:val="en-US"/>
              </w:rPr>
              <w:t xml:space="preserve">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42571" w14:textId="77777777" w:rsidR="0012120E" w:rsidRPr="00B92618" w:rsidRDefault="0012120E" w:rsidP="00F169EC">
            <w:r w:rsidRPr="00B92618">
              <w:t>Pacific Northwest National Laboratory</w:t>
            </w:r>
          </w:p>
        </w:tc>
      </w:tr>
      <w:tr w:rsidR="0012120E" w:rsidRPr="00B92618" w14:paraId="4C05424F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B84DC" w14:textId="77777777" w:rsidR="0012120E" w:rsidRPr="00B92618" w:rsidRDefault="0012120E" w:rsidP="00F169EC">
            <w:r w:rsidRPr="00B92618">
              <w:t>Pei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4AF49" w14:textId="77777777" w:rsidR="0012120E" w:rsidRPr="00B92618" w:rsidRDefault="0012120E" w:rsidP="00F169EC">
            <w:r w:rsidRPr="00B92618">
              <w:t>University of Pennsylvania</w:t>
            </w:r>
          </w:p>
        </w:tc>
      </w:tr>
      <w:tr w:rsidR="0012120E" w:rsidRPr="00B92618" w14:paraId="1F6ED534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DB2C9" w14:textId="77777777" w:rsidR="0012120E" w:rsidRPr="00B92618" w:rsidRDefault="0012120E" w:rsidP="00F169EC">
            <w:pPr>
              <w:rPr>
                <w:lang w:val="en-US"/>
              </w:rPr>
            </w:pPr>
            <w:proofErr w:type="spellStart"/>
            <w:r w:rsidRPr="00B92618">
              <w:rPr>
                <w:lang w:val="en-US"/>
              </w:rPr>
              <w:t>Pryhuber</w:t>
            </w:r>
            <w:proofErr w:type="spellEnd"/>
            <w:r w:rsidRPr="00B92618">
              <w:rPr>
                <w:lang w:val="en-US"/>
              </w:rPr>
              <w:t xml:space="preserve">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07394" w14:textId="77777777" w:rsidR="0012120E" w:rsidRPr="00B92618" w:rsidRDefault="0012120E" w:rsidP="00F169EC">
            <w:r w:rsidRPr="00B92618">
              <w:t>University of Rochester Medical Center</w:t>
            </w:r>
          </w:p>
        </w:tc>
      </w:tr>
      <w:tr w:rsidR="0012120E" w:rsidRPr="00B92618" w14:paraId="1CD237BF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5E210" w14:textId="77777777" w:rsidR="0012120E" w:rsidRPr="00B92618" w:rsidRDefault="0012120E" w:rsidP="00F169EC">
            <w:r w:rsidRPr="00B92618">
              <w:t>Sarder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E662A" w14:textId="77777777" w:rsidR="0012120E" w:rsidRPr="00B92618" w:rsidRDefault="0012120E" w:rsidP="00F169EC">
            <w:r w:rsidRPr="00B92618">
              <w:t>University of Florida</w:t>
            </w:r>
          </w:p>
        </w:tc>
      </w:tr>
      <w:tr w:rsidR="0012120E" w:rsidRPr="00B92618" w14:paraId="344A2FA9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14FBC" w14:textId="77777777" w:rsidR="0012120E" w:rsidRPr="00B92618" w:rsidRDefault="0012120E" w:rsidP="00F169EC">
            <w:r w:rsidRPr="00B92618">
              <w:t>Satija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CC5B9" w14:textId="77777777" w:rsidR="0012120E" w:rsidRPr="00B92618" w:rsidRDefault="0012120E" w:rsidP="00F169EC">
            <w:r w:rsidRPr="00B92618">
              <w:t>New York Genome Center</w:t>
            </w:r>
          </w:p>
        </w:tc>
      </w:tr>
      <w:tr w:rsidR="0012120E" w:rsidRPr="00B92618" w14:paraId="0CE1DF44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33DFD" w14:textId="77777777" w:rsidR="0012120E" w:rsidRPr="00B92618" w:rsidRDefault="0012120E" w:rsidP="00F169EC">
            <w:pPr>
              <w:rPr>
                <w:lang w:val="en-US"/>
              </w:rPr>
            </w:pPr>
            <w:proofErr w:type="spellStart"/>
            <w:r w:rsidRPr="00B92618">
              <w:rPr>
                <w:lang w:val="en-US"/>
              </w:rPr>
              <w:t>Segré</w:t>
            </w:r>
            <w:proofErr w:type="spellEnd"/>
            <w:r w:rsidRPr="00B92618">
              <w:rPr>
                <w:lang w:val="en-US"/>
              </w:rPr>
              <w:t xml:space="preserve">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DD35A" w14:textId="77777777" w:rsidR="0012120E" w:rsidRPr="00B92618" w:rsidRDefault="0012120E" w:rsidP="00F169EC">
            <w:r w:rsidRPr="00B92618">
              <w:t>Harvard University</w:t>
            </w:r>
          </w:p>
        </w:tc>
      </w:tr>
      <w:tr w:rsidR="0012120E" w:rsidRPr="00B92618" w14:paraId="5426A55B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EF6B0" w14:textId="77777777" w:rsidR="0012120E" w:rsidRPr="00B92618" w:rsidRDefault="0012120E" w:rsidP="00F169EC">
            <w:r w:rsidRPr="00B92618">
              <w:t>Shi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AA69D" w14:textId="77777777" w:rsidR="0012120E" w:rsidRPr="00B92618" w:rsidRDefault="0012120E" w:rsidP="00F169EC">
            <w:r w:rsidRPr="00B92618">
              <w:t>University of California, San Diego</w:t>
            </w:r>
          </w:p>
        </w:tc>
      </w:tr>
      <w:tr w:rsidR="0012120E" w:rsidRPr="00B92618" w14:paraId="3351DC3A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28978" w14:textId="77777777" w:rsidR="0012120E" w:rsidRPr="00B92618" w:rsidRDefault="0012120E" w:rsidP="00F169EC">
            <w:r w:rsidRPr="00B92618">
              <w:t>Spraggins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0B2A3" w14:textId="77777777" w:rsidR="0012120E" w:rsidRPr="00B92618" w:rsidRDefault="0012120E" w:rsidP="00F169EC">
            <w:r w:rsidRPr="00B92618">
              <w:t>Vanderbilt University</w:t>
            </w:r>
          </w:p>
        </w:tc>
      </w:tr>
      <w:tr w:rsidR="0012120E" w:rsidRPr="00B92618" w14:paraId="1CC4C882" w14:textId="77777777" w:rsidTr="00F169EC">
        <w:trPr>
          <w:trHeight w:val="300"/>
        </w:trPr>
        <w:tc>
          <w:tcPr>
            <w:tcW w:w="3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A5BB5" w14:textId="77777777" w:rsidR="0012120E" w:rsidRPr="00B92618" w:rsidRDefault="0012120E" w:rsidP="00F169EC">
            <w:r w:rsidRPr="00B92618">
              <w:t>Tan Lab</w:t>
            </w:r>
          </w:p>
        </w:tc>
        <w:tc>
          <w:tcPr>
            <w:tcW w:w="5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D2942" w14:textId="77777777" w:rsidR="0012120E" w:rsidRPr="00B92618" w:rsidRDefault="0012120E" w:rsidP="00F169EC">
            <w:r w:rsidRPr="00B92618">
              <w:t>University of Pennsylvania</w:t>
            </w:r>
          </w:p>
        </w:tc>
      </w:tr>
    </w:tbl>
    <w:p w14:paraId="444CDC8C" w14:textId="77777777" w:rsidR="0012120E" w:rsidRPr="00B92618" w:rsidRDefault="0012120E" w:rsidP="0012120E">
      <w:pPr>
        <w:spacing w:line="240" w:lineRule="auto"/>
      </w:pPr>
    </w:p>
    <w:p w14:paraId="53B5BEF9" w14:textId="77777777" w:rsidR="0012120E" w:rsidRPr="00B92618" w:rsidRDefault="0012120E" w:rsidP="0012120E">
      <w:pPr>
        <w:spacing w:line="240" w:lineRule="auto"/>
      </w:pPr>
    </w:p>
    <w:p w14:paraId="7E6C47AC" w14:textId="77777777" w:rsidR="0012120E" w:rsidRPr="00B92618" w:rsidRDefault="0012120E" w:rsidP="0012120E">
      <w:pPr>
        <w:spacing w:line="240" w:lineRule="auto"/>
        <w:rPr>
          <w:lang w:val="en-US"/>
        </w:rPr>
      </w:pPr>
    </w:p>
    <w:p w14:paraId="62F3A26E" w14:textId="217E0E59" w:rsidR="0012120E" w:rsidRDefault="0012120E" w:rsidP="0012120E">
      <w:pPr>
        <w:spacing w:line="240" w:lineRule="auto"/>
      </w:pPr>
    </w:p>
    <w:sectPr w:rsidR="001212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0E"/>
    <w:rsid w:val="00066576"/>
    <w:rsid w:val="0012120E"/>
    <w:rsid w:val="00424B48"/>
    <w:rsid w:val="004410CA"/>
    <w:rsid w:val="005341CC"/>
    <w:rsid w:val="00C1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119F"/>
  <w15:docId w15:val="{F9984692-47B3-4D6D-AF9D-8430B1E9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20E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2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2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2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2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2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2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2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2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2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2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2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2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20E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Janel Pangilinan (JMIR)</cp:lastModifiedBy>
  <cp:revision>3</cp:revision>
  <dcterms:created xsi:type="dcterms:W3CDTF">2025-01-17T21:33:00Z</dcterms:created>
  <dcterms:modified xsi:type="dcterms:W3CDTF">2025-01-17T21:33:00Z</dcterms:modified>
</cp:coreProperties>
</file>